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 xml:space="preserve">Measurements of the adult specimens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Sinocyclocheilus longihorne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p. nov.</w:t>
      </w:r>
      <w:r>
        <w:rPr>
          <w:rFonts w:hint="default" w:ascii="Times New Roman" w:hAnsi="Times New Roman" w:cs="Times New Roman"/>
          <w:lang w:val="en-US" w:eastAsia="zh-CN"/>
        </w:rPr>
        <w:t xml:space="preserve"> All units in mm. See abbreviations for the morphological characters in the Materials and Methods section. * For the holotype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 xml:space="preserve"># </w:t>
      </w:r>
      <w:r>
        <w:rPr>
          <w:rFonts w:ascii="Times New Roman" w:hAnsi="Times New Roman" w:cs="Times New Roman"/>
          <w:bCs/>
          <w:w w:val="110"/>
          <w:szCs w:val="21"/>
        </w:rPr>
        <w:t>branched rays</w:t>
      </w:r>
    </w:p>
    <w:tbl>
      <w:tblPr>
        <w:tblStyle w:val="2"/>
        <w:tblW w:w="218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083"/>
        <w:gridCol w:w="1134"/>
        <w:gridCol w:w="1217"/>
        <w:gridCol w:w="1051"/>
        <w:gridCol w:w="1134"/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20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ucher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rsal fin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ctoral fin</w:t>
            </w:r>
          </w:p>
        </w:tc>
        <w:tc>
          <w:tcPr>
            <w:tcW w:w="10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l f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 fin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lvic fin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T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F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VL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B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9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7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ZNU20210503002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,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.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bicornut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6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bicornut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6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hyalinu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Z 916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1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120701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190707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190707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6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190707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6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619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619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619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619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, 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, 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</w:tr>
    </w:tbl>
    <w:p>
      <w:pPr>
        <w:rPr>
          <w:rFonts w:hint="default" w:ascii="Times New Roman" w:hAnsi="Times New Roman" w:cs="Times New Roman"/>
        </w:rPr>
        <w:sectPr>
          <w:pgSz w:w="23811" w:h="16838" w:orient="landscape"/>
          <w:pgMar w:top="850" w:right="1440" w:bottom="850" w:left="1440" w:header="851" w:footer="992" w:gutter="0"/>
          <w:cols w:space="425" w:num="1"/>
          <w:docGrid w:type="lines" w:linePitch="312" w:charSpace="0"/>
        </w:sectPr>
      </w:pPr>
    </w:p>
    <w:p>
      <w:pPr>
        <w:jc w:val="righ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(Continued Table 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)</w:t>
      </w:r>
    </w:p>
    <w:tbl>
      <w:tblPr>
        <w:tblStyle w:val="2"/>
        <w:tblW w:w="213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2083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900"/>
        <w:gridCol w:w="900"/>
        <w:gridCol w:w="900"/>
        <w:gridCol w:w="900"/>
        <w:gridCol w:w="900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20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ucher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PVFL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L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D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W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L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D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D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ND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ND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JL</w:t>
            </w:r>
          </w:p>
        </w:tc>
        <w:tc>
          <w:tcPr>
            <w:tcW w:w="8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JL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L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L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L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PVL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F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1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8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ZNU20210503002*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6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0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. longihorne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sp. nov.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301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0 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0 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angulari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500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bicornut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60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bicornut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50600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QB19930900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0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rhinocero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OWB2018032200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hyalinus</w:t>
            </w:r>
          </w:p>
        </w:tc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Z 9160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1207010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7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1907070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8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19070700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1907070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61900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61900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61900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 zhengfengensis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NU2021061900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2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23811" w:h="16838" w:orient="landscape"/>
      <w:pgMar w:top="850" w:right="1440" w:bottom="85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5YWYzOTIyY2I1MGNkNWI4ZjMzNDhiYzAyZmFkMWEifQ=="/>
  </w:docVars>
  <w:rsids>
    <w:rsidRoot w:val="25A53D81"/>
    <w:rsid w:val="0D0C3013"/>
    <w:rsid w:val="129C68AB"/>
    <w:rsid w:val="25A53D81"/>
    <w:rsid w:val="28387D77"/>
    <w:rsid w:val="387B3399"/>
    <w:rsid w:val="6F8F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58</Words>
  <Characters>9162</Characters>
  <Lines>0</Lines>
  <Paragraphs>0</Paragraphs>
  <TotalTime>0</TotalTime>
  <ScaleCrop>false</ScaleCrop>
  <LinksUpToDate>false</LinksUpToDate>
  <CharactersWithSpaces>954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6:17:00Z</dcterms:created>
  <dc:creator>T L</dc:creator>
  <cp:lastModifiedBy>T L</cp:lastModifiedBy>
  <dcterms:modified xsi:type="dcterms:W3CDTF">2022-06-18T03:1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9DCE6716FCC4D279EC8E18FDF6E3EDD</vt:lpwstr>
  </property>
</Properties>
</file>